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21"/>
        <w:tblpPr w:leftFromText="181" w:rightFromText="181" w:vertAnchor="text" w:horzAnchor="page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511"/>
        <w:gridCol w:w="2250"/>
        <w:gridCol w:w="2273"/>
        <w:gridCol w:w="2604"/>
      </w:tblGrid>
      <w:tr w:rsidR="002A4C72" w:rsidRPr="0002745A" w14:paraId="60A7125A" w14:textId="77777777" w:rsidTr="00670972">
        <w:trPr>
          <w:trHeight w:val="567"/>
        </w:trPr>
        <w:tc>
          <w:tcPr>
            <w:tcW w:w="1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19EC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  <w:lang w:val="en-US"/>
              </w:rPr>
              <w:t>Kinematic parameters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47CE0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ESSION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775A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SIDE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8ED5D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  <w:t>SIDE x SESSION</w:t>
            </w:r>
          </w:p>
        </w:tc>
      </w:tr>
      <w:tr w:rsidR="002A4C72" w:rsidRPr="0002745A" w14:paraId="357DBE89" w14:textId="77777777" w:rsidTr="00670972">
        <w:trPr>
          <w:trHeight w:val="50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477F36C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N. 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ov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08C218DB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12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7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194039E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1.8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4FF9995F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1.4, p=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25</w:t>
            </w:r>
          </w:p>
        </w:tc>
      </w:tr>
      <w:tr w:rsidR="002A4C72" w:rsidRPr="0002745A" w14:paraId="63F8975F" w14:textId="77777777" w:rsidTr="00670972">
        <w:trPr>
          <w:trHeight w:val="564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034C43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CV (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Rhythm</w:t>
            </w:r>
            <w:proofErr w:type="spellEnd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7D916C8B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1.8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4EFE184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02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88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4F5C7A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52, p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48</w:t>
            </w:r>
          </w:p>
        </w:tc>
      </w:tr>
      <w:tr w:rsidR="002A4C72" w:rsidRPr="0002745A" w14:paraId="5D9E0279" w14:textId="77777777" w:rsidTr="00670972">
        <w:trPr>
          <w:trHeight w:val="572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2D40B93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GB"/>
              </w:rPr>
            </w:pP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ovement</w:t>
            </w:r>
            <w:proofErr w:type="spellEnd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mplitude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BCCEE1B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23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, p=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6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6FD74444" w14:textId="77777777" w:rsidR="002A4C72" w:rsidRPr="0002745A" w:rsidRDefault="002A4C72" w:rsidP="006709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=8.92, p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&lt;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3062E954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0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1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, p=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0</w:t>
            </w:r>
            <w:r w:rsidRPr="0002745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.97</w:t>
            </w:r>
          </w:p>
        </w:tc>
      </w:tr>
      <w:tr w:rsidR="002A4C72" w:rsidRPr="0002745A" w14:paraId="7A94B1D3" w14:textId="77777777" w:rsidTr="00670972">
        <w:trPr>
          <w:trHeight w:val="566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1D1B653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Movement</w:t>
            </w:r>
            <w:proofErr w:type="spellEnd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Velocity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354C43E0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=5.58, p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0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49D4CB48" w14:textId="77777777" w:rsidR="002A4C72" w:rsidRPr="0002745A" w:rsidRDefault="002A4C72" w:rsidP="006709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1.67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2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03875A02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85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37</w:t>
            </w:r>
          </w:p>
        </w:tc>
      </w:tr>
      <w:tr w:rsidR="002A4C72" w:rsidRPr="0002745A" w14:paraId="788820D0" w14:textId="77777777" w:rsidTr="00670972">
        <w:trPr>
          <w:trHeight w:val="560"/>
        </w:trPr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76E736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Amplitude</w:t>
            </w:r>
            <w:proofErr w:type="spellEnd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decrement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D90CA53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3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5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14:paraId="26AEA579" w14:textId="77777777" w:rsidR="002A4C72" w:rsidRPr="0002745A" w:rsidRDefault="002A4C72" w:rsidP="006709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26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6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</w:tcPr>
          <w:p w14:paraId="150EEC33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 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76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3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9</w:t>
            </w:r>
          </w:p>
        </w:tc>
      </w:tr>
      <w:tr w:rsidR="002A4C72" w:rsidRPr="0002745A" w14:paraId="1B503723" w14:textId="77777777" w:rsidTr="00670972">
        <w:trPr>
          <w:trHeight w:val="358"/>
        </w:trPr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FC5EC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Velocity</w:t>
            </w:r>
            <w:proofErr w:type="spellEnd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 xml:space="preserve"> </w:t>
            </w:r>
            <w:proofErr w:type="spellStart"/>
            <w:r w:rsidRPr="0002745A"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  <w:t>decrement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8BA0A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1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, p=</w:t>
            </w:r>
            <w:r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0</w:t>
            </w:r>
            <w:r w:rsidRPr="0002745A">
              <w:rPr>
                <w:rFonts w:ascii="Times New Roman" w:hAnsi="Times New Roman" w:cs="Times New Roman"/>
                <w:iCs/>
                <w:color w:val="000000"/>
                <w:kern w:val="1"/>
                <w:sz w:val="24"/>
                <w:szCs w:val="24"/>
              </w:rPr>
              <w:t>.94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5DA2A" w14:textId="77777777" w:rsidR="002A4C72" w:rsidRPr="0002745A" w:rsidRDefault="002A4C72" w:rsidP="006709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01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91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5081" w14:textId="77777777" w:rsidR="002A4C72" w:rsidRPr="0002745A" w:rsidRDefault="002A4C72" w:rsidP="00670972">
            <w:pPr>
              <w:spacing w:after="200"/>
              <w:jc w:val="center"/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F</w:t>
            </w:r>
            <w:r w:rsidRPr="009404A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1,1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=2.9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7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, p=</w:t>
            </w:r>
            <w:r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0</w:t>
            </w:r>
            <w:r w:rsidRPr="0002745A">
              <w:rPr>
                <w:rFonts w:ascii="Times New Roman" w:eastAsia="Calibri" w:hAnsi="Times New Roman" w:cs="Times New Roman"/>
                <w:bCs/>
                <w:iCs/>
                <w:sz w:val="24"/>
                <w:szCs w:val="24"/>
                <w:lang w:val="en-US"/>
              </w:rPr>
              <w:t>.1</w:t>
            </w:r>
          </w:p>
        </w:tc>
      </w:tr>
    </w:tbl>
    <w:p w14:paraId="240B5E54" w14:textId="7F77EC68" w:rsidR="007B76DF" w:rsidRDefault="0002745A" w:rsidP="00E26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EE08EE">
        <w:rPr>
          <w:rFonts w:ascii="Times New Roman" w:hAnsi="Times New Roman" w:cs="Times New Roman"/>
          <w:sz w:val="24"/>
          <w:szCs w:val="24"/>
        </w:rPr>
        <w:t xml:space="preserve">Detailed 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EE08EE">
        <w:rPr>
          <w:rFonts w:ascii="Times New Roman" w:hAnsi="Times New Roman" w:cs="Times New Roman"/>
          <w:sz w:val="24"/>
          <w:szCs w:val="24"/>
        </w:rPr>
        <w:t xml:space="preserve">inematic </w:t>
      </w:r>
      <w:r>
        <w:rPr>
          <w:rFonts w:ascii="Times New Roman" w:hAnsi="Times New Roman" w:cs="Times New Roman"/>
          <w:sz w:val="24"/>
          <w:szCs w:val="24"/>
        </w:rPr>
        <w:t xml:space="preserve">results. </w:t>
      </w:r>
      <w:r w:rsidRPr="00D00952">
        <w:rPr>
          <w:rFonts w:ascii="Times New Roman" w:hAnsi="Times New Roman" w:cs="Times New Roman"/>
          <w:sz w:val="24"/>
          <w:szCs w:val="24"/>
        </w:rPr>
        <w:t xml:space="preserve">Data from the dominant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00952">
        <w:rPr>
          <w:rFonts w:ascii="Times New Roman" w:hAnsi="Times New Roman" w:cs="Times New Roman"/>
          <w:sz w:val="24"/>
          <w:szCs w:val="24"/>
        </w:rPr>
        <w:t xml:space="preserve">non-dominant side in Parkinson’s disease (PD) </w:t>
      </w:r>
      <w:r>
        <w:rPr>
          <w:rFonts w:ascii="Times New Roman" w:hAnsi="Times New Roman" w:cs="Times New Roman"/>
          <w:sz w:val="24"/>
          <w:szCs w:val="24"/>
        </w:rPr>
        <w:t xml:space="preserve">patients </w:t>
      </w:r>
      <w:r w:rsidRPr="00D00952">
        <w:rPr>
          <w:rFonts w:ascii="Times New Roman" w:hAnsi="Times New Roman" w:cs="Times New Roman"/>
          <w:sz w:val="24"/>
          <w:szCs w:val="24"/>
        </w:rPr>
        <w:t>and healthy controls (HC</w:t>
      </w:r>
      <w:r w:rsidR="00680DC5">
        <w:rPr>
          <w:rFonts w:ascii="Times New Roman" w:hAnsi="Times New Roman" w:cs="Times New Roman"/>
          <w:sz w:val="24"/>
          <w:szCs w:val="24"/>
        </w:rPr>
        <w:t>s</w:t>
      </w:r>
      <w:r w:rsidRPr="00D00952">
        <w:rPr>
          <w:rFonts w:ascii="Times New Roman" w:hAnsi="Times New Roman" w:cs="Times New Roman"/>
          <w:sz w:val="24"/>
          <w:szCs w:val="24"/>
        </w:rPr>
        <w:t xml:space="preserve">) were analyz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00952">
        <w:rPr>
          <w:rFonts w:ascii="Times New Roman" w:hAnsi="Times New Roman" w:cs="Times New Roman"/>
          <w:sz w:val="24"/>
          <w:szCs w:val="24"/>
        </w:rPr>
        <w:t>repeated-meas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00952">
        <w:rPr>
          <w:rFonts w:ascii="Times New Roman" w:hAnsi="Times New Roman" w:cs="Times New Roman"/>
          <w:sz w:val="24"/>
          <w:szCs w:val="24"/>
        </w:rPr>
        <w:t xml:space="preserve"> analys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00952">
        <w:rPr>
          <w:rFonts w:ascii="Times New Roman" w:hAnsi="Times New Roman" w:cs="Times New Roman"/>
          <w:sz w:val="24"/>
          <w:szCs w:val="24"/>
        </w:rPr>
        <w:t xml:space="preserve"> of variance (</w:t>
      </w:r>
      <w:proofErr w:type="spellStart"/>
      <w:r w:rsidRPr="00D00952">
        <w:rPr>
          <w:rFonts w:ascii="Times New Roman" w:hAnsi="Times New Roman" w:cs="Times New Roman"/>
          <w:sz w:val="24"/>
          <w:szCs w:val="24"/>
        </w:rPr>
        <w:t>rmANOVA</w:t>
      </w:r>
      <w:proofErr w:type="spellEnd"/>
      <w:r w:rsidRPr="00D00952">
        <w:rPr>
          <w:rFonts w:ascii="Times New Roman" w:hAnsi="Times New Roman" w:cs="Times New Roman"/>
          <w:sz w:val="24"/>
          <w:szCs w:val="24"/>
        </w:rPr>
        <w:t xml:space="preserve">) using the factors ‘SIDE (two levels: </w:t>
      </w:r>
      <w:r>
        <w:rPr>
          <w:rFonts w:ascii="Times New Roman" w:hAnsi="Times New Roman" w:cs="Times New Roman"/>
          <w:sz w:val="24"/>
          <w:szCs w:val="24"/>
        </w:rPr>
        <w:t>most</w:t>
      </w:r>
      <w:r w:rsidRPr="00D00952"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/>
          <w:sz w:val="24"/>
          <w:szCs w:val="24"/>
        </w:rPr>
        <w:t>less affected</w:t>
      </w:r>
      <w:r w:rsidRPr="00D00952">
        <w:rPr>
          <w:rFonts w:ascii="Times New Roman" w:hAnsi="Times New Roman" w:cs="Times New Roman"/>
          <w:sz w:val="24"/>
          <w:szCs w:val="24"/>
        </w:rPr>
        <w:t xml:space="preserve">) and </w:t>
      </w:r>
      <w:r w:rsidRPr="00EE08EE">
        <w:rPr>
          <w:rFonts w:ascii="Times New Roman" w:hAnsi="Times New Roman" w:cs="Times New Roman"/>
          <w:sz w:val="24"/>
          <w:szCs w:val="24"/>
        </w:rPr>
        <w:t>‘SESSION’ (two levels: ‘OFF’ and ‘ON’ medication) N. mov: number of movements. CV: coefficient of variation.</w:t>
      </w:r>
    </w:p>
    <w:p w14:paraId="36B55F06" w14:textId="77777777" w:rsidR="002A4C72" w:rsidRDefault="002A4C72" w:rsidP="00E26E49"/>
    <w:sectPr w:rsidR="002A4C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10"/>
    <w:rsid w:val="0002745A"/>
    <w:rsid w:val="00137C10"/>
    <w:rsid w:val="002575B5"/>
    <w:rsid w:val="002A4C72"/>
    <w:rsid w:val="002C6D71"/>
    <w:rsid w:val="005E3DE9"/>
    <w:rsid w:val="00680DC5"/>
    <w:rsid w:val="007A2236"/>
    <w:rsid w:val="007B76DF"/>
    <w:rsid w:val="00916955"/>
    <w:rsid w:val="009404AA"/>
    <w:rsid w:val="00961E0B"/>
    <w:rsid w:val="00A001D5"/>
    <w:rsid w:val="00A61FB2"/>
    <w:rsid w:val="00AF3577"/>
    <w:rsid w:val="00B61C26"/>
    <w:rsid w:val="00BC04C3"/>
    <w:rsid w:val="00BC35B4"/>
    <w:rsid w:val="00C90904"/>
    <w:rsid w:val="00CE23A3"/>
    <w:rsid w:val="00D00952"/>
    <w:rsid w:val="00D013F1"/>
    <w:rsid w:val="00D70905"/>
    <w:rsid w:val="00DD55F2"/>
    <w:rsid w:val="00DE78D0"/>
    <w:rsid w:val="00E014B0"/>
    <w:rsid w:val="00E26E49"/>
    <w:rsid w:val="00EE08EE"/>
    <w:rsid w:val="00F6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22DB6"/>
  <w15:chartTrackingRefBased/>
  <w15:docId w15:val="{732E58B0-B736-4EA7-9B90-CF0DFCD7C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21">
    <w:name w:val="Griglia tabella21"/>
    <w:basedOn w:val="Tabellanormale"/>
    <w:next w:val="Grigliatabella"/>
    <w:uiPriority w:val="39"/>
    <w:rsid w:val="007B76D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7B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paparella</dc:creator>
  <cp:keywords/>
  <dc:description/>
  <cp:lastModifiedBy>Giulia Paparella</cp:lastModifiedBy>
  <cp:revision>13</cp:revision>
  <dcterms:created xsi:type="dcterms:W3CDTF">2023-07-17T14:31:00Z</dcterms:created>
  <dcterms:modified xsi:type="dcterms:W3CDTF">2023-09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24141da290bc022c5263de766923fa9c3dd91321930553c3ad8769dff6b6c</vt:lpwstr>
  </property>
</Properties>
</file>